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XSpec="center" w:tblpY="2681"/>
        <w:tblW w:w="5000" w:type="pct"/>
        <w:tblLook w:val="0000"/>
      </w:tblPr>
      <w:tblGrid>
        <w:gridCol w:w="2720"/>
        <w:gridCol w:w="2720"/>
        <w:gridCol w:w="2692"/>
        <w:gridCol w:w="1722"/>
      </w:tblGrid>
      <w:tr w:rsidR="00472AD7" w:rsidRPr="00472AD7" w:rsidTr="00550A17">
        <w:trPr>
          <w:trHeight w:val="57"/>
        </w:trPr>
        <w:tc>
          <w:tcPr>
            <w:tcW w:w="1380" w:type="pct"/>
            <w:tcBorders>
              <w:bottom w:val="single" w:sz="4" w:space="0" w:color="auto"/>
              <w:right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0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arson Correlation Coefficients</w:t>
            </w:r>
          </w:p>
        </w:tc>
      </w:tr>
      <w:tr w:rsidR="00472AD7" w:rsidRPr="00472AD7" w:rsidTr="00550A17">
        <w:trPr>
          <w:trHeight w:val="57"/>
        </w:trPr>
        <w:tc>
          <w:tcPr>
            <w:tcW w:w="138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PHYSm</w:t>
            </w:r>
            <w:proofErr w:type="spellEnd"/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PSYCm</w:t>
            </w:r>
            <w:proofErr w:type="spellEnd"/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m</w:t>
            </w:r>
            <w:proofErr w:type="spellEnd"/>
          </w:p>
        </w:tc>
      </w:tr>
      <w:tr w:rsidR="00472AD7" w:rsidRPr="00472AD7" w:rsidTr="00550A17">
        <w:trPr>
          <w:trHeight w:val="57"/>
        </w:trPr>
        <w:tc>
          <w:tcPr>
            <w:tcW w:w="1380" w:type="pct"/>
            <w:tcBorders>
              <w:top w:val="nil"/>
              <w:bottom w:val="nil"/>
              <w:right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PHYSm</w:t>
            </w:r>
            <w:proofErr w:type="spellEnd"/>
          </w:p>
        </w:tc>
        <w:tc>
          <w:tcPr>
            <w:tcW w:w="1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472AD7" w:rsidRPr="00472AD7" w:rsidTr="00550A17">
        <w:trPr>
          <w:trHeight w:val="57"/>
        </w:trPr>
        <w:tc>
          <w:tcPr>
            <w:tcW w:w="1380" w:type="pct"/>
            <w:tcBorders>
              <w:top w:val="nil"/>
              <w:bottom w:val="nil"/>
              <w:right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PSYCm</w:t>
            </w:r>
            <w:proofErr w:type="spellEnd"/>
          </w:p>
        </w:tc>
        <w:tc>
          <w:tcPr>
            <w:tcW w:w="13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</w:tcBorders>
          </w:tcPr>
          <w:p w:rsidR="00472AD7" w:rsidRPr="00472AD7" w:rsidRDefault="00472AD7" w:rsidP="00D542F4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472AD7" w:rsidRPr="00472AD7" w:rsidTr="00550A17">
        <w:trPr>
          <w:trHeight w:val="57"/>
        </w:trPr>
        <w:tc>
          <w:tcPr>
            <w:tcW w:w="1380" w:type="pct"/>
            <w:tcBorders>
              <w:top w:val="nil"/>
              <w:right w:val="single" w:sz="4" w:space="0" w:color="auto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2A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m</w:t>
            </w:r>
            <w:proofErr w:type="spellEnd"/>
          </w:p>
        </w:tc>
        <w:tc>
          <w:tcPr>
            <w:tcW w:w="1380" w:type="pct"/>
            <w:tcBorders>
              <w:top w:val="nil"/>
              <w:left w:val="single" w:sz="4" w:space="0" w:color="auto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</w:tcPr>
          <w:p w:rsidR="00472AD7" w:rsidRPr="00472AD7" w:rsidRDefault="00472AD7" w:rsidP="00472AD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74" w:type="pct"/>
            <w:tcBorders>
              <w:top w:val="nil"/>
              <w:left w:val="nil"/>
            </w:tcBorders>
          </w:tcPr>
          <w:p w:rsidR="00472AD7" w:rsidRPr="00472AD7" w:rsidRDefault="00472AD7" w:rsidP="00472AD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D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6F3CCD" w:rsidRPr="00531003" w:rsidRDefault="0088312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.</w:t>
      </w:r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3385" w:rsidRPr="00531003">
        <w:rPr>
          <w:rFonts w:ascii="Times New Roman" w:hAnsi="Times New Roman" w:cs="Times New Roman"/>
          <w:sz w:val="20"/>
          <w:szCs w:val="20"/>
          <w:lang w:val="en-US"/>
        </w:rPr>
        <w:t>Pearson</w:t>
      </w:r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’s correlation indexes for </w:t>
      </w:r>
      <w:r w:rsidR="00883385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PedsQL </w:t>
      </w:r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883385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 PedsQL-Fatigue</w:t>
      </w:r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 questionnaires. Abbreviation: </w:t>
      </w:r>
      <w:proofErr w:type="spellStart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>qolPSYCm</w:t>
      </w:r>
      <w:proofErr w:type="spellEnd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, PedsQL-4.0 psychological scale; </w:t>
      </w:r>
      <w:proofErr w:type="spellStart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>qolPHYSm</w:t>
      </w:r>
      <w:proofErr w:type="spellEnd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, PedsQL-4.0 physical functioning scales; </w:t>
      </w:r>
      <w:proofErr w:type="spellStart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>FATm</w:t>
      </w:r>
      <w:proofErr w:type="spellEnd"/>
      <w:r w:rsidR="00472AD7" w:rsidRPr="00531003">
        <w:rPr>
          <w:rFonts w:ascii="Times New Roman" w:hAnsi="Times New Roman" w:cs="Times New Roman"/>
          <w:sz w:val="20"/>
          <w:szCs w:val="20"/>
          <w:lang w:val="en-US"/>
        </w:rPr>
        <w:t xml:space="preserve">, PedsQL-3.0-Fatigue scale. </w:t>
      </w:r>
    </w:p>
    <w:sectPr w:rsidR="006F3CCD" w:rsidRPr="00531003" w:rsidSect="006F3C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883385"/>
    <w:rsid w:val="00033EBA"/>
    <w:rsid w:val="002A65F9"/>
    <w:rsid w:val="002E76C1"/>
    <w:rsid w:val="00472AD7"/>
    <w:rsid w:val="0051668A"/>
    <w:rsid w:val="00531003"/>
    <w:rsid w:val="00550A17"/>
    <w:rsid w:val="00620FA7"/>
    <w:rsid w:val="006C6A9C"/>
    <w:rsid w:val="006F3CCD"/>
    <w:rsid w:val="00883126"/>
    <w:rsid w:val="00883385"/>
    <w:rsid w:val="00AC21B2"/>
    <w:rsid w:val="00CA3EFC"/>
    <w:rsid w:val="00CB4043"/>
    <w:rsid w:val="00D542F4"/>
    <w:rsid w:val="00E84EAB"/>
    <w:rsid w:val="00E93695"/>
    <w:rsid w:val="00F97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338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C2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aficofilippo</dc:creator>
  <cp:lastModifiedBy>spreaficofilippo</cp:lastModifiedBy>
  <cp:revision>9</cp:revision>
  <dcterms:created xsi:type="dcterms:W3CDTF">2019-04-03T09:01:00Z</dcterms:created>
  <dcterms:modified xsi:type="dcterms:W3CDTF">2021-03-11T13:31:00Z</dcterms:modified>
</cp:coreProperties>
</file>